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C090F" w14:textId="77777777" w:rsidR="00437EA1" w:rsidRPr="000A5513" w:rsidRDefault="00E46292" w:rsidP="0041773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</w:pPr>
      <w:bookmarkStart w:id="0" w:name="_GoBack"/>
      <w:r w:rsidRPr="000A55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 xml:space="preserve">Supplementary file1: </w:t>
      </w:r>
    </w:p>
    <w:p w14:paraId="6951C13B" w14:textId="4B7711A0" w:rsidR="00417733" w:rsidRPr="000A5513" w:rsidRDefault="00E46292" w:rsidP="0041773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</w:pPr>
      <w:r w:rsidRPr="000A55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t>Table S</w:t>
      </w:r>
      <w:r w:rsidRPr="000A55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fldChar w:fldCharType="begin"/>
      </w:r>
      <w:r w:rsidRPr="000A55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instrText xml:space="preserve"> SEQ Supplementary_table \* ARABIC </w:instrText>
      </w:r>
      <w:r w:rsidRPr="000A55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fldChar w:fldCharType="separate"/>
      </w:r>
      <w:r w:rsidRPr="000A55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32"/>
          <w:szCs w:val="32"/>
        </w:rPr>
        <w:t>1</w:t>
      </w:r>
      <w:r w:rsidRPr="000A55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32"/>
          <w:szCs w:val="32"/>
        </w:rPr>
        <w:fldChar w:fldCharType="end"/>
      </w:r>
      <w:r w:rsidR="00417733" w:rsidRPr="000A5513">
        <w:rPr>
          <w:rFonts w:ascii="Times New Roman" w:hAnsi="Times New Roman" w:cs="Times New Roman"/>
          <w:i w:val="0"/>
          <w:iCs w:val="0"/>
          <w:color w:val="000000" w:themeColor="text1"/>
          <w:sz w:val="32"/>
          <w:szCs w:val="32"/>
        </w:rPr>
        <w:t>: Overview on explanatory variables included in the final GLM for the investigated dependent variables</w:t>
      </w:r>
    </w:p>
    <w:tbl>
      <w:tblPr>
        <w:tblStyle w:val="TableGrid"/>
        <w:tblW w:w="96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111"/>
        <w:gridCol w:w="1275"/>
        <w:gridCol w:w="1843"/>
        <w:gridCol w:w="1843"/>
      </w:tblGrid>
      <w:tr w:rsidR="000A5513" w:rsidRPr="000A5513" w14:paraId="1FA40369" w14:textId="77777777" w:rsidTr="00437EA1">
        <w:tc>
          <w:tcPr>
            <w:tcW w:w="568" w:type="dxa"/>
          </w:tcPr>
          <w:p w14:paraId="006EF397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3B83A4B3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44522D63" w14:textId="77777777" w:rsidR="00417733" w:rsidRPr="000A5513" w:rsidRDefault="00417733" w:rsidP="005727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pendent variables</w:t>
            </w:r>
          </w:p>
        </w:tc>
      </w:tr>
      <w:tr w:rsidR="000A5513" w:rsidRPr="000A5513" w14:paraId="2A7B8972" w14:textId="77777777" w:rsidTr="00437EA1">
        <w:trPr>
          <w:trHeight w:val="336"/>
        </w:trPr>
        <w:tc>
          <w:tcPr>
            <w:tcW w:w="568" w:type="dxa"/>
          </w:tcPr>
          <w:p w14:paraId="7223A1D1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C03C47D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C91A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fection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0AE2E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issemination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FC57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nsmission rate</w:t>
            </w:r>
          </w:p>
        </w:tc>
      </w:tr>
      <w:tr w:rsidR="000A5513" w:rsidRPr="000A5513" w14:paraId="409485CA" w14:textId="77777777" w:rsidTr="00437EA1">
        <w:trPr>
          <w:trHeight w:val="319"/>
        </w:trPr>
        <w:tc>
          <w:tcPr>
            <w:tcW w:w="568" w:type="dxa"/>
            <w:vMerge w:val="restart"/>
            <w:textDirection w:val="btLr"/>
            <w:vAlign w:val="center"/>
          </w:tcPr>
          <w:p w14:paraId="6054AD5C" w14:textId="77777777" w:rsidR="00417733" w:rsidRPr="000A5513" w:rsidRDefault="00417733" w:rsidP="00437EA1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xplanatory variable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B8B7F2F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plicat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19B02F8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CDB637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D438D1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</w:tr>
      <w:tr w:rsidR="000A5513" w:rsidRPr="000A5513" w14:paraId="33ADD473" w14:textId="77777777" w:rsidTr="00437EA1">
        <w:trPr>
          <w:trHeight w:val="319"/>
        </w:trPr>
        <w:tc>
          <w:tcPr>
            <w:tcW w:w="568" w:type="dxa"/>
            <w:vMerge/>
          </w:tcPr>
          <w:p w14:paraId="1CDD6463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7460E0CF" w14:textId="77777777" w:rsidR="00417733" w:rsidRPr="000A5513" w:rsidRDefault="00417733" w:rsidP="005727B7">
            <w:pPr>
              <w:spacing w:after="4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WNV isolate origin</w:t>
            </w:r>
          </w:p>
        </w:tc>
        <w:tc>
          <w:tcPr>
            <w:tcW w:w="1275" w:type="dxa"/>
            <w:vAlign w:val="center"/>
          </w:tcPr>
          <w:p w14:paraId="439D63E7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080E74C1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2DA1CFCE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</w:tr>
      <w:tr w:rsidR="000A5513" w:rsidRPr="000A5513" w14:paraId="2598C00B" w14:textId="77777777" w:rsidTr="00437EA1">
        <w:trPr>
          <w:trHeight w:val="319"/>
        </w:trPr>
        <w:tc>
          <w:tcPr>
            <w:tcW w:w="568" w:type="dxa"/>
            <w:vMerge/>
          </w:tcPr>
          <w:p w14:paraId="2EBC059D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7E301699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squito species</w:t>
            </w:r>
          </w:p>
        </w:tc>
        <w:tc>
          <w:tcPr>
            <w:tcW w:w="1275" w:type="dxa"/>
            <w:vAlign w:val="center"/>
          </w:tcPr>
          <w:p w14:paraId="15DFDF20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487F85B2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5F38EAE8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</w:tr>
      <w:tr w:rsidR="000A5513" w:rsidRPr="000A5513" w14:paraId="11C2ED47" w14:textId="77777777" w:rsidTr="00437EA1">
        <w:trPr>
          <w:trHeight w:val="319"/>
        </w:trPr>
        <w:tc>
          <w:tcPr>
            <w:tcW w:w="568" w:type="dxa"/>
            <w:vMerge/>
          </w:tcPr>
          <w:p w14:paraId="700C1FD7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1C2E5DA4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cubation temperature</w:t>
            </w:r>
          </w:p>
        </w:tc>
        <w:tc>
          <w:tcPr>
            <w:tcW w:w="1275" w:type="dxa"/>
            <w:vAlign w:val="center"/>
          </w:tcPr>
          <w:p w14:paraId="39CB0AA9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3D64C412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  <w:tc>
          <w:tcPr>
            <w:tcW w:w="1843" w:type="dxa"/>
            <w:vAlign w:val="center"/>
          </w:tcPr>
          <w:p w14:paraId="5DC2B5BD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</w:tr>
      <w:tr w:rsidR="000A5513" w:rsidRPr="000A5513" w14:paraId="41AE99B0" w14:textId="77777777" w:rsidTr="00437EA1">
        <w:trPr>
          <w:trHeight w:val="319"/>
        </w:trPr>
        <w:tc>
          <w:tcPr>
            <w:tcW w:w="568" w:type="dxa"/>
            <w:vMerge/>
          </w:tcPr>
          <w:p w14:paraId="7E15798E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18E548B4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cubation temperature : WNV isolate origin</w:t>
            </w:r>
          </w:p>
        </w:tc>
        <w:tc>
          <w:tcPr>
            <w:tcW w:w="1275" w:type="dxa"/>
            <w:vAlign w:val="center"/>
          </w:tcPr>
          <w:p w14:paraId="2F22EEA5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vAlign w:val="center"/>
          </w:tcPr>
          <w:p w14:paraId="6A29EDD4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vAlign w:val="center"/>
          </w:tcPr>
          <w:p w14:paraId="6595DF91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</w:t>
            </w:r>
          </w:p>
        </w:tc>
      </w:tr>
      <w:tr w:rsidR="000A5513" w:rsidRPr="000A5513" w14:paraId="38322261" w14:textId="77777777" w:rsidTr="00437EA1">
        <w:trPr>
          <w:trHeight w:val="319"/>
        </w:trPr>
        <w:tc>
          <w:tcPr>
            <w:tcW w:w="568" w:type="dxa"/>
            <w:vMerge/>
          </w:tcPr>
          <w:p w14:paraId="624AD0DF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</w:tcPr>
          <w:p w14:paraId="6B3BF657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cubation temperature : Mosquito species</w:t>
            </w:r>
          </w:p>
        </w:tc>
        <w:tc>
          <w:tcPr>
            <w:tcW w:w="1275" w:type="dxa"/>
            <w:vAlign w:val="center"/>
          </w:tcPr>
          <w:p w14:paraId="7666670E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vAlign w:val="center"/>
          </w:tcPr>
          <w:p w14:paraId="518C833D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vAlign w:val="center"/>
          </w:tcPr>
          <w:p w14:paraId="16939E71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</w:tr>
      <w:tr w:rsidR="00417733" w:rsidRPr="000A5513" w14:paraId="3AC89B6C" w14:textId="77777777" w:rsidTr="00437EA1">
        <w:trPr>
          <w:trHeight w:val="341"/>
        </w:trPr>
        <w:tc>
          <w:tcPr>
            <w:tcW w:w="568" w:type="dxa"/>
            <w:vMerge/>
          </w:tcPr>
          <w:p w14:paraId="765DA818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2069E27" w14:textId="77777777" w:rsidR="00417733" w:rsidRPr="000A5513" w:rsidRDefault="00417733" w:rsidP="005727B7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osquito species : WNV isolate orig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2EDF457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C393F7" w14:textId="77777777" w:rsidR="00417733" w:rsidRPr="000A5513" w:rsidRDefault="00417733" w:rsidP="00437EA1">
            <w:pPr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310137E" w14:textId="77777777" w:rsidR="00417733" w:rsidRPr="000A5513" w:rsidRDefault="00417733" w:rsidP="00437EA1">
            <w:pPr>
              <w:keepNext/>
              <w:ind w:left="-251" w:right="-113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A5513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/</w:t>
            </w:r>
          </w:p>
        </w:tc>
      </w:tr>
    </w:tbl>
    <w:p w14:paraId="3CFF3F1F" w14:textId="77777777" w:rsidR="00417733" w:rsidRPr="000A5513" w:rsidRDefault="00417733" w:rsidP="0041773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bookmarkEnd w:id="0"/>
    <w:p w14:paraId="16A97D6C" w14:textId="77777777" w:rsidR="00EF0C2E" w:rsidRPr="000A5513" w:rsidRDefault="00EF0C2E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EF0C2E" w:rsidRPr="000A5513" w:rsidSect="000A5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733"/>
    <w:rsid w:val="00050B14"/>
    <w:rsid w:val="000635CA"/>
    <w:rsid w:val="00074800"/>
    <w:rsid w:val="00095E1E"/>
    <w:rsid w:val="000A5513"/>
    <w:rsid w:val="000A752E"/>
    <w:rsid w:val="000B724F"/>
    <w:rsid w:val="000C405A"/>
    <w:rsid w:val="000F1256"/>
    <w:rsid w:val="000F4A8D"/>
    <w:rsid w:val="000F7A92"/>
    <w:rsid w:val="001254C1"/>
    <w:rsid w:val="001260BD"/>
    <w:rsid w:val="0015661C"/>
    <w:rsid w:val="00193B0E"/>
    <w:rsid w:val="001A4C0B"/>
    <w:rsid w:val="001B7A30"/>
    <w:rsid w:val="001C0036"/>
    <w:rsid w:val="001C3A86"/>
    <w:rsid w:val="001D334E"/>
    <w:rsid w:val="001D63CF"/>
    <w:rsid w:val="001D6F4A"/>
    <w:rsid w:val="001E191C"/>
    <w:rsid w:val="001F1764"/>
    <w:rsid w:val="001F3D46"/>
    <w:rsid w:val="00220B5A"/>
    <w:rsid w:val="00270713"/>
    <w:rsid w:val="00282B10"/>
    <w:rsid w:val="0029145A"/>
    <w:rsid w:val="002A1B5D"/>
    <w:rsid w:val="002B3EF3"/>
    <w:rsid w:val="002C20AC"/>
    <w:rsid w:val="002D710F"/>
    <w:rsid w:val="003119C1"/>
    <w:rsid w:val="00322754"/>
    <w:rsid w:val="003279C6"/>
    <w:rsid w:val="00335940"/>
    <w:rsid w:val="00344F63"/>
    <w:rsid w:val="00357FF3"/>
    <w:rsid w:val="003A4104"/>
    <w:rsid w:val="003C13EC"/>
    <w:rsid w:val="003C566A"/>
    <w:rsid w:val="00412987"/>
    <w:rsid w:val="00417733"/>
    <w:rsid w:val="00420BEB"/>
    <w:rsid w:val="00420E5D"/>
    <w:rsid w:val="00423C99"/>
    <w:rsid w:val="00434E05"/>
    <w:rsid w:val="00437EA1"/>
    <w:rsid w:val="004414E0"/>
    <w:rsid w:val="00473C1F"/>
    <w:rsid w:val="004805AE"/>
    <w:rsid w:val="00484CB4"/>
    <w:rsid w:val="00496C1D"/>
    <w:rsid w:val="004A3EE0"/>
    <w:rsid w:val="004B47B8"/>
    <w:rsid w:val="004C3815"/>
    <w:rsid w:val="005071B1"/>
    <w:rsid w:val="005352DD"/>
    <w:rsid w:val="00545C33"/>
    <w:rsid w:val="00554004"/>
    <w:rsid w:val="005570E0"/>
    <w:rsid w:val="00565DCA"/>
    <w:rsid w:val="00584AD6"/>
    <w:rsid w:val="005B2110"/>
    <w:rsid w:val="005E36DA"/>
    <w:rsid w:val="005E41BC"/>
    <w:rsid w:val="00606525"/>
    <w:rsid w:val="00626276"/>
    <w:rsid w:val="00627168"/>
    <w:rsid w:val="00667390"/>
    <w:rsid w:val="00673C83"/>
    <w:rsid w:val="00680A4F"/>
    <w:rsid w:val="00687C76"/>
    <w:rsid w:val="006C7552"/>
    <w:rsid w:val="0070598E"/>
    <w:rsid w:val="00731D09"/>
    <w:rsid w:val="00746D44"/>
    <w:rsid w:val="00751532"/>
    <w:rsid w:val="00755521"/>
    <w:rsid w:val="00755DA1"/>
    <w:rsid w:val="00764718"/>
    <w:rsid w:val="00797D69"/>
    <w:rsid w:val="007F38C6"/>
    <w:rsid w:val="00812211"/>
    <w:rsid w:val="008123C5"/>
    <w:rsid w:val="00817E2E"/>
    <w:rsid w:val="00830339"/>
    <w:rsid w:val="008609C3"/>
    <w:rsid w:val="00862BBC"/>
    <w:rsid w:val="008752A0"/>
    <w:rsid w:val="00882188"/>
    <w:rsid w:val="008D398C"/>
    <w:rsid w:val="008D7ABC"/>
    <w:rsid w:val="00906EAD"/>
    <w:rsid w:val="00920EEB"/>
    <w:rsid w:val="00956647"/>
    <w:rsid w:val="00964612"/>
    <w:rsid w:val="009909DF"/>
    <w:rsid w:val="0099231B"/>
    <w:rsid w:val="009A1C4A"/>
    <w:rsid w:val="009B65BC"/>
    <w:rsid w:val="009C1C45"/>
    <w:rsid w:val="009C6F90"/>
    <w:rsid w:val="009D1468"/>
    <w:rsid w:val="009E27C6"/>
    <w:rsid w:val="009E7968"/>
    <w:rsid w:val="009F5BA3"/>
    <w:rsid w:val="00A31D74"/>
    <w:rsid w:val="00A42B79"/>
    <w:rsid w:val="00A47B26"/>
    <w:rsid w:val="00A62678"/>
    <w:rsid w:val="00A72797"/>
    <w:rsid w:val="00A73F17"/>
    <w:rsid w:val="00AB4BDA"/>
    <w:rsid w:val="00AE7534"/>
    <w:rsid w:val="00B17E9C"/>
    <w:rsid w:val="00B47DA0"/>
    <w:rsid w:val="00B70168"/>
    <w:rsid w:val="00B90893"/>
    <w:rsid w:val="00B91ABB"/>
    <w:rsid w:val="00BB482B"/>
    <w:rsid w:val="00BC6208"/>
    <w:rsid w:val="00BF12B4"/>
    <w:rsid w:val="00C12109"/>
    <w:rsid w:val="00C223A7"/>
    <w:rsid w:val="00C24DC2"/>
    <w:rsid w:val="00C31A9B"/>
    <w:rsid w:val="00C53F60"/>
    <w:rsid w:val="00C626AA"/>
    <w:rsid w:val="00C76C7C"/>
    <w:rsid w:val="00C9131A"/>
    <w:rsid w:val="00C943E9"/>
    <w:rsid w:val="00CA3FCC"/>
    <w:rsid w:val="00CD4F9D"/>
    <w:rsid w:val="00CF3610"/>
    <w:rsid w:val="00D2384A"/>
    <w:rsid w:val="00D3505C"/>
    <w:rsid w:val="00D639E0"/>
    <w:rsid w:val="00DA7FC0"/>
    <w:rsid w:val="00DB1E2B"/>
    <w:rsid w:val="00DE392F"/>
    <w:rsid w:val="00E201AA"/>
    <w:rsid w:val="00E36079"/>
    <w:rsid w:val="00E46292"/>
    <w:rsid w:val="00E72B4E"/>
    <w:rsid w:val="00EC62F8"/>
    <w:rsid w:val="00EE72FD"/>
    <w:rsid w:val="00EF0C2E"/>
    <w:rsid w:val="00F1136C"/>
    <w:rsid w:val="00F125EB"/>
    <w:rsid w:val="00F303B0"/>
    <w:rsid w:val="00F370AA"/>
    <w:rsid w:val="00F4563F"/>
    <w:rsid w:val="00FA02C7"/>
    <w:rsid w:val="00FB03F1"/>
    <w:rsid w:val="00FD5476"/>
    <w:rsid w:val="00FE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6E3E"/>
  <w15:chartTrackingRefBased/>
  <w15:docId w15:val="{28782768-C21D-4153-9B7B-7089263B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733"/>
    <w:pPr>
      <w:spacing w:line="302" w:lineRule="auto"/>
    </w:pPr>
    <w:rPr>
      <w:rFonts w:ascii="Verdana" w:hAnsi="Verdana"/>
      <w:kern w:val="0"/>
      <w:sz w:val="17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7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7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73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73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73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73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73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73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73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73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7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73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73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73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73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73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733"/>
    <w:pPr>
      <w:spacing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73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73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73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733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177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17733"/>
    <w:pPr>
      <w:spacing w:after="0" w:line="240" w:lineRule="auto"/>
    </w:pPr>
    <w:rPr>
      <w:rFonts w:ascii="Verdana" w:hAnsi="Verdana"/>
      <w:kern w:val="0"/>
      <w:sz w:val="17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thout</dc:creator>
  <cp:keywords/>
  <dc:description/>
  <cp:lastModifiedBy>Nithya sudalai</cp:lastModifiedBy>
  <cp:revision>4</cp:revision>
  <dcterms:created xsi:type="dcterms:W3CDTF">2024-04-02T09:07:00Z</dcterms:created>
  <dcterms:modified xsi:type="dcterms:W3CDTF">2024-04-17T08:57:00Z</dcterms:modified>
</cp:coreProperties>
</file>